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16" w:tblpY="1426"/>
        <w:tblOverlap w:val="never"/>
        <w:tblW w:w="570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030"/>
        <w:gridCol w:w="1180"/>
        <w:gridCol w:w="1380"/>
        <w:gridCol w:w="780"/>
        <w:gridCol w:w="1290"/>
        <w:gridCol w:w="1296"/>
        <w:gridCol w:w="704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alysis of Cochran’s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est for univariate 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5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529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606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SO</w:t>
            </w:r>
          </w:p>
        </w:tc>
        <w:tc>
          <w:tcPr>
            <w:tcW w:w="1774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1538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55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6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hran’s Q</w:t>
            </w:r>
          </w:p>
        </w:tc>
        <w:tc>
          <w:tcPr>
            <w:tcW w:w="4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_df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- P value</w:t>
            </w: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hran’s Q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_df</w:t>
            </w: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-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5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22SNPs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.8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.6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5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ft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(288SNPs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3.293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7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1.50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6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Metabolic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S, Ischemic 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, inverse variance weighting;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N2UyY2Q1MWZmMmJmOTQ1NjA2ZTFmMmU2M2ExMTIifQ=="/>
  </w:docVars>
  <w:rsids>
    <w:rsidRoot w:val="1BC74C5D"/>
    <w:rsid w:val="0CCA3497"/>
    <w:rsid w:val="1BC74C5D"/>
    <w:rsid w:val="25607F0D"/>
    <w:rsid w:val="2E0109B6"/>
    <w:rsid w:val="3F5C6CEF"/>
    <w:rsid w:val="4025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7:00:00Z</dcterms:created>
  <dc:creator>陈祎洲</dc:creator>
  <cp:lastModifiedBy>陈祎洲</cp:lastModifiedBy>
  <dcterms:modified xsi:type="dcterms:W3CDTF">2024-05-18T04:4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F71B1DAB4074192BA0584A6416665FB_13</vt:lpwstr>
  </property>
</Properties>
</file>